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4E58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D85509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E70A82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8ABF81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F107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3B171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51CB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0B5D7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0C51D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00B67C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58C4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7257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9AD9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91001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DBCC37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A2F7D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6EB2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97E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F03F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59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DF69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0A5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76F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C53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DF3E8" w14:textId="1423C801" w:rsidR="0068643A" w:rsidRPr="00FD6E06" w:rsidRDefault="006533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2E126" w14:textId="55755C1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44ECB" w14:textId="1A6735D6" w:rsidR="0068643A" w:rsidRPr="00FD6E06" w:rsidRDefault="00222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2F647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C5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43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2FC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3D016" w14:textId="54D3532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2BD07" w14:textId="1899D2AC" w:rsidR="0068643A" w:rsidRPr="00FD6E06" w:rsidRDefault="00475F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A7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EB43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644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43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C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4E8E0" w14:textId="5E157DB0" w:rsidR="0068643A" w:rsidRPr="00FD6E06" w:rsidRDefault="006E39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6AB7F" w14:textId="71483B8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E03F9" w14:textId="1532C0B8" w:rsidR="0068643A" w:rsidRPr="00FD6E06" w:rsidRDefault="001D2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06E118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26E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34E7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957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E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C46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66CD7" w14:textId="23E6FB21" w:rsidR="0068643A" w:rsidRPr="00FD6E06" w:rsidRDefault="00064A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A3991" w14:textId="6FC19A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F31C3" w14:textId="472381DC" w:rsidR="0068643A" w:rsidRPr="00FD6E06" w:rsidRDefault="001D2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4</w:t>
            </w:r>
          </w:p>
        </w:tc>
      </w:tr>
      <w:tr w:rsidR="0068643A" w:rsidRPr="00FD6E06" w14:paraId="1304C0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69A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57A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8BF7F" w14:textId="77777777" w:rsidR="0068643A" w:rsidRPr="00A8464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4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71ADD" w14:textId="4B27B008" w:rsidR="0068643A" w:rsidRPr="00FD6E06" w:rsidRDefault="003270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E90AD" w14:textId="0F8B582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10CCC" w14:textId="56A6765C" w:rsidR="0068643A" w:rsidRPr="00FD6E06" w:rsidRDefault="001D2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 265-268</w:t>
            </w:r>
          </w:p>
        </w:tc>
      </w:tr>
      <w:tr w:rsidR="0068643A" w:rsidRPr="00FD6E06" w14:paraId="59E45C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0B3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2D2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99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CB65E" w14:textId="12F24C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D0AEB" w14:textId="45655DEF" w:rsidR="0068643A" w:rsidRPr="00FD6E06" w:rsidRDefault="00CA62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899E3" w14:textId="7D12F49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FB07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A5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F58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CFD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52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0B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23AD4" w14:textId="717DD6B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7A1B8" w14:textId="5155DDC8" w:rsidR="0068643A" w:rsidRPr="001D2A61" w:rsidRDefault="001D2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D2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3ED5B" w14:textId="2FCE5E8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657E5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87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9D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A78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 for the </w:t>
            </w:r>
            <w:r w:rsidRPr="00A846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97237" w14:textId="1942BC1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F7250" w14:textId="0E04D808" w:rsidR="0068643A" w:rsidRPr="00FD6E06" w:rsidRDefault="001D2A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121BB" w14:textId="681F2B3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5111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7F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AA3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942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3F5C8" w14:textId="5EF5D8C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8CE8C" w14:textId="38FB6D06" w:rsidR="0068643A" w:rsidRPr="00FD6E06" w:rsidRDefault="00BA06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8C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4D9A30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24E7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C6CA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03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951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751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0F6EC" w14:textId="1A1FD34D" w:rsidR="0068643A" w:rsidRPr="00FD6E06" w:rsidRDefault="009D3E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D8696" w14:textId="626BDC7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113F0" w14:textId="744B3883" w:rsidR="0068643A" w:rsidRPr="00FD6E06" w:rsidRDefault="001D2A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00</w:t>
            </w:r>
          </w:p>
        </w:tc>
      </w:tr>
      <w:tr w:rsidR="0068643A" w:rsidRPr="00FD6E06" w14:paraId="1291BE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656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14E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D1CE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5909D4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0009A" w14:textId="54EEA180" w:rsidR="0068643A" w:rsidRPr="00FD6E06" w:rsidRDefault="003B1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41066" w14:textId="2BEFCD8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60DF1" w14:textId="0B92E119" w:rsidR="0068643A" w:rsidRPr="00FD6E06" w:rsidRDefault="00C5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D2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8</w:t>
            </w:r>
          </w:p>
        </w:tc>
      </w:tr>
      <w:tr w:rsidR="00BB4AE3" w:rsidRPr="00FD6E06" w14:paraId="4AA9FB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39A6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588D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972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B3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432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8EEA3" w14:textId="2EAEE84C" w:rsidR="0068643A" w:rsidRPr="00FD6E06" w:rsidRDefault="002D02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7A2D5" w14:textId="2E28300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E8106" w14:textId="3B4C0D97" w:rsidR="0068643A" w:rsidRPr="00FD6E06" w:rsidRDefault="006A6A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D2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D2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5ACF3D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B3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FD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0C9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A086D" w14:textId="7788B823" w:rsidR="0068643A" w:rsidRPr="00FD6E06" w:rsidRDefault="005B4C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2005D" w14:textId="3568DF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49D31" w14:textId="6CD9CE7A" w:rsidR="0068643A" w:rsidRPr="00FD6E06" w:rsidRDefault="005B4C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D2A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783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00F4E4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6B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463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968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B22C3" w14:textId="77C1D2A8" w:rsidR="0068643A" w:rsidRPr="00FD6E06" w:rsidRDefault="00EF0F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5D04" w14:textId="1407238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A5BEA" w14:textId="0DA62AB1" w:rsidR="0068643A" w:rsidRPr="00FD6E06" w:rsidRDefault="004133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225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779836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8D0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F14C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4C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0F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6A5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214E9" w14:textId="51A5564C" w:rsidR="0068643A" w:rsidRPr="00FD6E06" w:rsidRDefault="00A010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91E24" w14:textId="70EBE2D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60958" w14:textId="617B1C9F" w:rsidR="0068643A" w:rsidRPr="00FD6E06" w:rsidRDefault="006429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225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7739B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5D0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14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047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8F2E3" w14:textId="33621AA9" w:rsidR="0068643A" w:rsidRPr="00FD6E06" w:rsidRDefault="00D835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AAAA2" w14:textId="34D2021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0DD38" w14:textId="6872A98A" w:rsidR="0068643A" w:rsidRPr="00FD6E06" w:rsidRDefault="00FC3B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225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762A26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E0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C12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2E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CBAB2" w14:textId="777716D8" w:rsidR="0068643A" w:rsidRPr="00FD6E06" w:rsidRDefault="00D401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33041" w14:textId="43BA9B0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F158B" w14:textId="02B18EF9" w:rsidR="0068643A" w:rsidRPr="00FD6E06" w:rsidRDefault="00D35B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  <w:r w:rsidR="00A726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542D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6EB595B" w14:textId="77777777" w:rsidTr="00D50398">
        <w:trPr>
          <w:trHeight w:val="473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3C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1E7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A19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03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697B3" w14:textId="54B9CCB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6FD0" w14:textId="5777F284" w:rsidR="0068643A" w:rsidRPr="00FD6E06" w:rsidRDefault="00D377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C6A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A724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FA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BE9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530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C92DC" w14:textId="5DEE2603" w:rsidR="0068643A" w:rsidRPr="00FD6E06" w:rsidRDefault="006902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B02F3" w14:textId="6178073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CF606" w14:textId="366D1696" w:rsidR="0068643A" w:rsidRPr="00FD6E06" w:rsidRDefault="00222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 - </w:t>
            </w:r>
            <w:r w:rsidR="00B878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149C6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8C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DCC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2FB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104E3" w14:textId="078F2FB3" w:rsidR="0068643A" w:rsidRPr="00FD6E06" w:rsidRDefault="003F6D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528A4" w14:textId="488B92E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513E9" w14:textId="76704DAB" w:rsidR="0068643A" w:rsidRPr="00FD6E06" w:rsidRDefault="008578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225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D35B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2279011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0967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4243C4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B8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86C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B45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682DE" w14:textId="078A4C8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75C75" w14:textId="1354E092" w:rsidR="0068643A" w:rsidRPr="00FD6E06" w:rsidRDefault="004635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2DE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DE383F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A18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3B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940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A2C36" w14:textId="639B30E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EE9DD" w14:textId="79F72848" w:rsidR="0068643A" w:rsidRPr="00FD6E06" w:rsidRDefault="000228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E7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473F5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B3D2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5DC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92A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F2122" w14:textId="7800C17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6C096" w14:textId="4D3C55CE" w:rsidR="0068643A" w:rsidRPr="00FD6E06" w:rsidRDefault="00AD3E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70C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44CD1F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6517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F05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6D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253F6" w14:textId="1C81E709" w:rsidR="0068643A" w:rsidRPr="00FD6E06" w:rsidRDefault="007019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BC554" w14:textId="2F374F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E13DD" w14:textId="058467D6" w:rsidR="0068643A" w:rsidRPr="00FD6E06" w:rsidRDefault="001F3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332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2</w:t>
            </w:r>
            <w:r w:rsidR="00332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098E2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EB7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19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773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846E2" w14:textId="2F1FE1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4062C" w14:textId="1023F5B1" w:rsidR="0068643A" w:rsidRPr="00FD6E06" w:rsidRDefault="00D468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D97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04C49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46B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68B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F40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54B4A" w14:textId="4E954FD5" w:rsidR="0068643A" w:rsidRPr="00FD6E06" w:rsidRDefault="00D468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641C9" w14:textId="2E8F71A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65EB6" w14:textId="5B625C13" w:rsidR="0068643A" w:rsidRPr="00FD6E06" w:rsidRDefault="00C323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32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381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332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14:paraId="59B73314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2106C" w14:textId="77777777" w:rsidR="00565001" w:rsidRDefault="00565001" w:rsidP="00FD6E06">
      <w:pPr>
        <w:spacing w:after="0" w:line="240" w:lineRule="auto"/>
      </w:pPr>
      <w:r>
        <w:separator/>
      </w:r>
    </w:p>
  </w:endnote>
  <w:endnote w:type="continuationSeparator" w:id="0">
    <w:p w14:paraId="525832BB" w14:textId="77777777" w:rsidR="00565001" w:rsidRDefault="0056500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CA18A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3748235" wp14:editId="77B3F8A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CC3E9" w14:textId="77777777" w:rsidR="00565001" w:rsidRDefault="00565001" w:rsidP="00FD6E06">
      <w:pPr>
        <w:spacing w:after="0" w:line="240" w:lineRule="auto"/>
      </w:pPr>
      <w:r>
        <w:separator/>
      </w:r>
    </w:p>
  </w:footnote>
  <w:footnote w:type="continuationSeparator" w:id="0">
    <w:p w14:paraId="0E6A93C9" w14:textId="77777777" w:rsidR="00565001" w:rsidRDefault="0056500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D0C1F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AD159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287D"/>
    <w:rsid w:val="00026F76"/>
    <w:rsid w:val="000370F9"/>
    <w:rsid w:val="00064A08"/>
    <w:rsid w:val="000F457E"/>
    <w:rsid w:val="001A5BE8"/>
    <w:rsid w:val="001D2A61"/>
    <w:rsid w:val="001E4CA1"/>
    <w:rsid w:val="001F3C44"/>
    <w:rsid w:val="00222552"/>
    <w:rsid w:val="002253F7"/>
    <w:rsid w:val="002D02C2"/>
    <w:rsid w:val="003270B9"/>
    <w:rsid w:val="00332B87"/>
    <w:rsid w:val="003814CE"/>
    <w:rsid w:val="003A2292"/>
    <w:rsid w:val="003B108B"/>
    <w:rsid w:val="003B74BB"/>
    <w:rsid w:val="003F6DD0"/>
    <w:rsid w:val="00413335"/>
    <w:rsid w:val="004275C4"/>
    <w:rsid w:val="004635D3"/>
    <w:rsid w:val="00474025"/>
    <w:rsid w:val="00475F22"/>
    <w:rsid w:val="0053741E"/>
    <w:rsid w:val="00542D86"/>
    <w:rsid w:val="00565001"/>
    <w:rsid w:val="00570944"/>
    <w:rsid w:val="005B4CEA"/>
    <w:rsid w:val="006429B3"/>
    <w:rsid w:val="00653352"/>
    <w:rsid w:val="00664936"/>
    <w:rsid w:val="0068643A"/>
    <w:rsid w:val="0069027B"/>
    <w:rsid w:val="006A6A47"/>
    <w:rsid w:val="006E39A4"/>
    <w:rsid w:val="0070194F"/>
    <w:rsid w:val="00750A0E"/>
    <w:rsid w:val="00783AC0"/>
    <w:rsid w:val="007924AC"/>
    <w:rsid w:val="007C7684"/>
    <w:rsid w:val="0085211E"/>
    <w:rsid w:val="0085786B"/>
    <w:rsid w:val="009508E2"/>
    <w:rsid w:val="009B20D2"/>
    <w:rsid w:val="009C0401"/>
    <w:rsid w:val="009D3E13"/>
    <w:rsid w:val="00A010A9"/>
    <w:rsid w:val="00A0782F"/>
    <w:rsid w:val="00A7261B"/>
    <w:rsid w:val="00A8464B"/>
    <w:rsid w:val="00AD3E46"/>
    <w:rsid w:val="00B32FB9"/>
    <w:rsid w:val="00B55645"/>
    <w:rsid w:val="00B567D4"/>
    <w:rsid w:val="00B8789C"/>
    <w:rsid w:val="00BA06C4"/>
    <w:rsid w:val="00BB4AE3"/>
    <w:rsid w:val="00BE20B3"/>
    <w:rsid w:val="00C3233E"/>
    <w:rsid w:val="00C3324B"/>
    <w:rsid w:val="00C53457"/>
    <w:rsid w:val="00C7731D"/>
    <w:rsid w:val="00C91CBB"/>
    <w:rsid w:val="00CA62E3"/>
    <w:rsid w:val="00CA6DD4"/>
    <w:rsid w:val="00CC4C24"/>
    <w:rsid w:val="00D35B1E"/>
    <w:rsid w:val="00D3775E"/>
    <w:rsid w:val="00D40154"/>
    <w:rsid w:val="00D464FA"/>
    <w:rsid w:val="00D468C5"/>
    <w:rsid w:val="00D50398"/>
    <w:rsid w:val="00D83503"/>
    <w:rsid w:val="00DE4E01"/>
    <w:rsid w:val="00DE5A3F"/>
    <w:rsid w:val="00E4469E"/>
    <w:rsid w:val="00E5524D"/>
    <w:rsid w:val="00E721E9"/>
    <w:rsid w:val="00EB78EB"/>
    <w:rsid w:val="00EC4F32"/>
    <w:rsid w:val="00EE17D5"/>
    <w:rsid w:val="00EF0FE3"/>
    <w:rsid w:val="00F810D4"/>
    <w:rsid w:val="00F901FE"/>
    <w:rsid w:val="00FC3B5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D2E9ADD"/>
  <w15:docId w15:val="{1B935B98-1373-4D25-BE72-467C3D46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2" ma:contentTypeDescription="Create a new document." ma:contentTypeScope="" ma:versionID="ba4cefb36a589512f1c49256a38edd19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4763a37435c11a6fd1f9a5f3e19bea0b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B6C6F3-1EFA-49A8-A1F9-1929046280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29AC43-44C1-4A03-A1A8-BD79EA59D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03D4A5-1191-4403-8C2D-EC7F96C059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j Chesnel</cp:lastModifiedBy>
  <cp:revision>5</cp:revision>
  <dcterms:created xsi:type="dcterms:W3CDTF">2021-03-08T14:04:00Z</dcterms:created>
  <dcterms:modified xsi:type="dcterms:W3CDTF">2021-03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